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BEFD0" w14:textId="77777777" w:rsidR="00562F49" w:rsidRDefault="00562F4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D45A9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</w:t>
      </w:r>
      <w:proofErr w:type="gramEnd"/>
      <w:r w:rsidRPr="004D45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seum voucher information, geographic localities, and GenBank accession numbers of specimens and sequences used in this study.</w:t>
      </w:r>
      <w:r w:rsidRPr="004D45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AB145F" w14:textId="4AEBE18B" w:rsidR="00562F49" w:rsidRDefault="00562F49">
      <w:r w:rsidRPr="004D45A9">
        <w:rPr>
          <w:rFonts w:ascii="Times New Roman" w:hAnsi="Times New Roman" w:cs="Times New Roman"/>
          <w:sz w:val="24"/>
          <w:szCs w:val="24"/>
          <w:lang w:val="en-US"/>
        </w:rPr>
        <w:t xml:space="preserve">Asterisk (*) denotes sequences that were included in the alignment for timetree calibration. No exact locality information is available for specimens obtained via pet trade and published in earlier works. </w:t>
      </w:r>
      <w:r w:rsidRPr="004D45A9">
        <w:rPr>
          <w:rFonts w:ascii="Times New Roman" w:hAnsi="Times New Roman" w:cs="Times New Roman"/>
          <w:sz w:val="24"/>
          <w:szCs w:val="24"/>
        </w:rPr>
        <w:t>For references see Supplementary Information file 2.</w:t>
      </w:r>
    </w:p>
    <w:tbl>
      <w:tblPr>
        <w:tblW w:w="15300" w:type="dxa"/>
        <w:tblInd w:w="-342" w:type="dxa"/>
        <w:tblLook w:val="04A0" w:firstRow="1" w:lastRow="0" w:firstColumn="1" w:lastColumn="0" w:noHBand="0" w:noVBand="1"/>
      </w:tblPr>
      <w:tblGrid>
        <w:gridCol w:w="600"/>
        <w:gridCol w:w="2190"/>
        <w:gridCol w:w="3495"/>
        <w:gridCol w:w="2085"/>
        <w:gridCol w:w="1185"/>
        <w:gridCol w:w="2085"/>
        <w:gridCol w:w="1170"/>
        <w:gridCol w:w="2490"/>
      </w:tblGrid>
      <w:tr w:rsidR="008B38BB" w:rsidRPr="008B38BB" w14:paraId="3892A8B5" w14:textId="77777777" w:rsidTr="008B38B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A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No.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A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Species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A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Locality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B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Museum / Sample ID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B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S rRNA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B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S rR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B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BDNF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B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Reference</w:t>
            </w:r>
          </w:p>
        </w:tc>
      </w:tr>
      <w:tr w:rsidR="008B38BB" w:rsidRPr="008B38BB" w14:paraId="3892A8BE" w14:textId="77777777" w:rsidTr="008B38B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A8B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 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A8B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Ingroup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A8B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 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A8B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A8B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 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A8B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A8B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 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B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 </w:t>
            </w:r>
          </w:p>
        </w:tc>
      </w:tr>
      <w:tr w:rsidR="008B38BB" w:rsidRPr="008B38BB" w14:paraId="3892A8C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B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C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chatin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C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Java, Ungar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C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640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C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59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C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C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29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C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8D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C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C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chatin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C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Java, Gede Pangrango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C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DK 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C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59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C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C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C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8D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D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D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chatin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D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Java, Ungar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D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8D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1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D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D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eloso et al., 2016</w:t>
            </w:r>
          </w:p>
        </w:tc>
      </w:tr>
      <w:tr w:rsidR="008B38BB" w:rsidRPr="008B38BB" w14:paraId="3892A8E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D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D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chatin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D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Java, Ujung Kulo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D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7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D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7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D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62, MN5345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D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0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E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8E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E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E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chatin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E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Java, Ujung Kulo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E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54-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E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7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E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63, MN5345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E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E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8F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E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E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chatin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E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Java, Ujung Kulo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E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54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E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7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F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64, MN5345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F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F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8F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F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F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nnamens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F6" w14:textId="67FF355E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Lam Dong, Bidoup</w:t>
            </w:r>
            <w:r w:rsidR="0047051A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 - </w:t>
            </w: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Nui Ba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F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75-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F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4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F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33, MN5346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F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F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0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F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F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nnamens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8F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Dak Lak, Chu Yang Si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0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4899-9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0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4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0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34, MN5346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0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0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0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0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0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nnecten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0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Pahang, Camero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0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24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0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0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0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0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0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91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0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1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nnecten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1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elangor, Genti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1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337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1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0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1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1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1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92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1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1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nnecten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1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elangor, Genti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1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42-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1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4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1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31, MN5346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1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1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2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2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2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nnecten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2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elangor, Genti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2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42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2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4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2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32, MN5346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2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2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3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2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2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rboricol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2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Dak Lak, Lak, Chu Yang Si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2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4845-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2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5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2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43, MN5346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3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rborico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Dak Lak, Lak, Chu Yang Si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5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3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5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3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42, MN5346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3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4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rborico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Khanh Hoa, Hon Ba NR, Hon Ba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3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52-6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4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6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4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44, MN5346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4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4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4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4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4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rboricol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4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Khanh Hoa, Hon Ba NR, Hon Ba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4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52-6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4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6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4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45, MN5346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4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4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5646EB" w14:paraId="3892A95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4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4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urantiventr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0" w14:textId="1532AF52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Vietnam, Gia Lai, </w:t>
            </w:r>
            <w:r w:rsidR="00A61019">
              <w:rPr>
                <w:rFonts w:ascii="Times New Roman" w:eastAsia="Times New Roman" w:hAnsi="Times New Roman" w:cs="Times New Roman"/>
                <w:sz w:val="16"/>
                <w:lang w:val="en-US"/>
              </w:rPr>
              <w:t>K'Bang, Tram La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1" w14:textId="547C8D91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TBCZ</w:t>
            </w:r>
            <w:r w:rsidR="001B1290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 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43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2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2864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3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  <w:t>Nguyen et al., 2019; this work</w:t>
            </w:r>
          </w:p>
        </w:tc>
      </w:tr>
      <w:tr w:rsidR="008B38BB" w:rsidRPr="005646EB" w14:paraId="3892A95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aurantiventr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9" w14:textId="494FD708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Vietnam, Gia Lai, </w:t>
            </w:r>
            <w:r w:rsidR="00A61019">
              <w:rPr>
                <w:rFonts w:ascii="Times New Roman" w:eastAsia="Times New Roman" w:hAnsi="Times New Roman" w:cs="Times New Roman"/>
                <w:sz w:val="16"/>
                <w:lang w:val="en-US"/>
              </w:rPr>
              <w:t>K'Bang, Tram La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A" w14:textId="16F92234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TBCZ</w:t>
            </w:r>
            <w:r w:rsidR="001B1290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 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436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2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2864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5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5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  <w:t>Nguyen et al., 2019; this work</w:t>
            </w:r>
          </w:p>
        </w:tc>
      </w:tr>
      <w:tr w:rsidR="008B38BB" w:rsidRPr="008B38BB" w14:paraId="3892A96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6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6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ilunens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6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China, Zhejiang, Ningbo, Beilun, Chaiqiao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6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IB BL0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6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23452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6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2345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6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6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Zhang et al., 2018</w:t>
            </w:r>
          </w:p>
        </w:tc>
      </w:tr>
      <w:tr w:rsidR="008B38BB" w:rsidRPr="008B38BB" w14:paraId="3892A97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6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6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ilunens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6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hina, Sichu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6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IB 2007024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6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1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6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6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7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97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7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7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7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elangor, Gomba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7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20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7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1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7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7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7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, 2011</w:t>
            </w:r>
          </w:p>
        </w:tc>
      </w:tr>
      <w:tr w:rsidR="008B38BB" w:rsidRPr="008B38BB" w14:paraId="3892A983" w14:textId="77777777" w:rsidTr="005646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7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7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7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Sumatra, Bengkul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7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64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7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0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8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8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C18009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8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98C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8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lastRenderedPageBreak/>
              <w:t>23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8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8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Kalimantan, Paramasan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8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527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8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03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8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8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8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99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8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8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8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Terengganu, Besu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9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237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9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0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9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9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9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99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9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9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9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Phrae, Mae Yom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9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2199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9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0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9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9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9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9A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9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Borneo, Sabah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RMBR 215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A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0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A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98, MN5345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C18009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B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Taman Negara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67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A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0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A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99, MN5346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C18009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A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B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B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B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B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Bandarb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B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-386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B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0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B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01, MN5346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B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C18009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B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C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B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B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B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Sylhe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B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DFBGBAU Msp G-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B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0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B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00, MN5346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C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C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C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C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C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C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Thailand, Suratthani, Khao Sok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C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41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C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1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C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03, MN5346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C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C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D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C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C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C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Tay Ninh, Lo Go, Xa Mat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C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35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D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1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D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02, MN5346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D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D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D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D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D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D7" w14:textId="6EA1E5A0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Lam Dong, Bidou</w:t>
            </w:r>
            <w:r w:rsidR="0031594F">
              <w:rPr>
                <w:rFonts w:ascii="Times New Roman" w:eastAsia="Times New Roman" w:hAnsi="Times New Roman" w:cs="Times New Roman"/>
                <w:sz w:val="16"/>
                <w:lang w:val="en-US"/>
              </w:rPr>
              <w:t>p</w:t>
            </w:r>
            <w:r w:rsidR="00FE449B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 -</w:t>
            </w:r>
            <w:r w:rsidR="0031594F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 </w:t>
            </w: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Nui Ba NP, Giang L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D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73-2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D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1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D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05, MN5346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D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D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E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D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D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E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Kon Tum, Kon Plo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E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PMSU 063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E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1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E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04, MN5346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E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C18009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E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E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E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E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dmor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E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Laos, Khammouan, Nakai-Nam Theu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E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ISP FN-002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E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1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E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E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E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9F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modr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Sylhet, Golapganj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DFBGBAU 41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F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305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F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Hasan et al., 2012</w:t>
            </w:r>
          </w:p>
        </w:tc>
      </w:tr>
      <w:tr w:rsidR="008B38BB" w:rsidRPr="008B38BB" w14:paraId="3892AA0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modr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Sylhet, Golapganj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DFBGBAU 4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F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9F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305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9F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0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Hasan et al., 2012</w:t>
            </w:r>
          </w:p>
        </w:tc>
      </w:tr>
      <w:tr w:rsidR="008B38BB" w:rsidRPr="008B38BB" w14:paraId="3892AA0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0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0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ermodr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0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Gombak FSC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0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 210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0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0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306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0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0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Hasan et al., 2014</w:t>
            </w:r>
          </w:p>
        </w:tc>
      </w:tr>
      <w:tr w:rsidR="008B38BB" w:rsidRPr="008B38BB" w14:paraId="3892AA1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0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0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orneens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0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arawak, Kidi (Bidi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0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UNIMAS FN 1874ZAC6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0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1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50, MN5346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1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39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1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1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1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3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1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16" w14:textId="53F328EE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Thua Thien-Hue, A Luo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1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405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1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0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1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1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1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A2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1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1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1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hina, Taiwan, Tain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2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442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2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0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2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2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2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A2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2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2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2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Kuala Lumpu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2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2AA2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KT28580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2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2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Yong et al., 2016</w:t>
            </w:r>
          </w:p>
        </w:tc>
      </w:tr>
      <w:tr w:rsidR="008B38BB" w:rsidRPr="005646EB" w14:paraId="3892AA3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2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2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Myanmar, Kachin, Indawgyi, In Gyin Taung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36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2AA3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3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  <w:t>Poyarkov et al., 2019; this work</w:t>
            </w:r>
          </w:p>
        </w:tc>
      </w:tr>
      <w:tr w:rsidR="008B38BB" w:rsidRPr="008B38BB" w14:paraId="3892AA3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Malaysia, Tasik Pedu Lake, Kedah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68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3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3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3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21, MN5346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3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4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3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4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4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Hai Phong, Cat Ba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4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4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2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4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16, MN5346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4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3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4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5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4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4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4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Hai Phong, Cat Ba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4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4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3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4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18, MN5346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4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4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5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5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5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53" w14:textId="32760B6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Ba Ria, Vung Tau, Binh Chau, Phuo</w:t>
            </w:r>
            <w:r w:rsidR="005B7D5E">
              <w:rPr>
                <w:rFonts w:ascii="Times New Roman" w:eastAsia="Times New Roman" w:hAnsi="Times New Roman" w:cs="Times New Roman"/>
                <w:sz w:val="16"/>
                <w:lang w:val="en-US"/>
              </w:rPr>
              <w:t>c</w:t>
            </w: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 Buu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5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4922-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5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3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5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19, MN5346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5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3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5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6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5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5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5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Lam Dong, Bao Loc, Loc Bao forestr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5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281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5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3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5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20, MN5346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6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6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6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6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6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6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Quang Binh, Ke Go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6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549-9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6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3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6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17, MN5346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6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6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7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6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4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6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butle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6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China, Taiwan, Kaohsiung, Yanchao, Zhongliao-shan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6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335-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7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3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7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7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3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7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7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7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5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7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chakrapanii 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77" w14:textId="54C6DD4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ia, Andaman Island</w:t>
            </w:r>
            <w:r w:rsidR="006F4598">
              <w:rPr>
                <w:rFonts w:ascii="Times New Roman" w:eastAsia="Times New Roman" w:hAnsi="Times New Roman" w:cs="Times New Roman"/>
                <w:sz w:val="16"/>
                <w:lang w:val="en-US"/>
              </w:rPr>
              <w:t>s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, Haveloc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7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ISP 1387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7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9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7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90, MN5345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7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2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7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86" w14:textId="77777777" w:rsidTr="005646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7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5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7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chakrapanii 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80" w14:textId="6C23DD42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ia, Andaman Island</w:t>
            </w:r>
            <w:r w:rsidR="006F4598">
              <w:rPr>
                <w:rFonts w:ascii="Times New Roman" w:eastAsia="Times New Roman" w:hAnsi="Times New Roman" w:cs="Times New Roman"/>
                <w:sz w:val="16"/>
                <w:lang w:val="en-US"/>
              </w:rPr>
              <w:t>s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, Ranga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81" w14:textId="75A03932" w:rsidR="008B38BB" w:rsidRPr="00187650" w:rsidRDefault="008B38BB" w:rsidP="006F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ISP 1387</w:t>
            </w:r>
            <w:r w:rsidR="006F4598">
              <w:rPr>
                <w:rFonts w:ascii="Times New Roman" w:eastAsia="Times New Roman" w:hAnsi="Times New Roman" w:cs="Times New Roman"/>
                <w:sz w:val="16"/>
                <w:lang w:val="en-US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8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9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8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89, MN5345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8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2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8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8F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8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lastRenderedPageBreak/>
              <w:t>5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8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darreli*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8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India, Kerala, Thiruvanan Thapuram, Karamana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8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SI/WGRC/V/A/96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8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8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8073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8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807429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8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arg et al., 2019</w:t>
            </w:r>
          </w:p>
        </w:tc>
      </w:tr>
      <w:tr w:rsidR="008B38BB" w:rsidRPr="008B38BB" w14:paraId="3892AA98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9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53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9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eos*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92" w14:textId="23FADEBF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India, Arunachal Pradesh, Changlang, Namdapha NP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9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SIC 143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9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9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1605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9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167548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9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Biju et al., 2019</w:t>
            </w:r>
          </w:p>
        </w:tc>
      </w:tr>
      <w:tr w:rsidR="008B38BB" w:rsidRPr="008B38BB" w14:paraId="3892AAA0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9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54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9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fanjingshanensis*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9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hina, Guizhou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9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2AA9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F5387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9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9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Zhao et al., 2018</w:t>
            </w:r>
          </w:p>
        </w:tc>
      </w:tr>
      <w:tr w:rsidR="008B38BB" w:rsidRPr="008B38BB" w14:paraId="3892AAA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A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5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A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fissipe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A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hina, Sichu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A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27705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2AAA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LC4656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A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A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ominaga et al., 2019</w:t>
            </w:r>
          </w:p>
        </w:tc>
      </w:tr>
      <w:tr w:rsidR="008B38BB" w:rsidRPr="008B38BB" w14:paraId="3892AAB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A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5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A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fissipe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A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China, Anhui, Huang-shan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A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294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A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7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A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A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05</w:t>
            </w:r>
          </w:p>
        </w:tc>
      </w:tr>
      <w:tr w:rsidR="008B38BB" w:rsidRPr="008B38BB" w14:paraId="3892AAB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5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fissipe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China, Taiwan, Kaohsiung, Zhongliao-shan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3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9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B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87, MN5345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1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C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5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fissipe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China, Zheijang, Hangzhou, Da Tong Lu, Qi-sha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66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B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9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C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88, MN5345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C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2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C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C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C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5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C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fodien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C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yanmar, Magway, Pakok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C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AS 215851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AC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1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C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C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eloso et al., 2016</w:t>
            </w:r>
          </w:p>
        </w:tc>
      </w:tr>
      <w:tr w:rsidR="008B38BB" w:rsidRPr="008B38BB" w14:paraId="3892AAD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C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C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fodien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C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yanmar, Magway, Kan Pau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C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960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AD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D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D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D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D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D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fodiens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D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yanmar, Magway, Kan Pau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D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961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AD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D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0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D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AE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D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D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gadjahmada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D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Sumatra, Lampu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D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52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E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2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E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E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E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AE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E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E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gadjahmada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E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Sumatra, Bengkul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E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63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E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2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E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E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E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AF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E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E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F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Rano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F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238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F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1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F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F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EF39602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F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, 2011</w:t>
            </w:r>
          </w:p>
        </w:tc>
      </w:tr>
      <w:tr w:rsidR="008B38BB" w:rsidRPr="008B38BB" w14:paraId="3892AAF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F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F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F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Kanchanabur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F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UN (K1845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F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7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F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AF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AF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05</w:t>
            </w:r>
          </w:p>
        </w:tc>
      </w:tr>
      <w:tr w:rsidR="008B38BB" w:rsidRPr="008B38BB" w14:paraId="3892AB0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0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0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0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hin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0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B0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NC0064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0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0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Zhang et al., 2005</w:t>
            </w:r>
          </w:p>
        </w:tc>
      </w:tr>
      <w:tr w:rsidR="008B38BB" w:rsidRPr="008B38BB" w14:paraId="3892AB0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0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0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0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Myanmar, Kachin, Indawgyi, In Gyin Taung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0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8277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B0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0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0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0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1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1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1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1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China, Taiwan, Pingtong, Yongchin, Qi Ko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1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497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1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7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1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71, MN5345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1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0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1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2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1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6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1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1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China, Taiwan, Kaohsiung, Yanchao, Zhongliao-shan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1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334-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1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8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1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74, MN5345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1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2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Kien Giang, Phu Quoc island, Phu Quoc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37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2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7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2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70, MN5345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0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3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Taman Negara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2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67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2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8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3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76, MN5345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3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3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3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3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3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3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Taman Negara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3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674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3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8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3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77, MN5345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3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0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3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4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3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3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3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Indonesia, Sumatra, West Sumatra, Bukittingg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4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688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4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8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4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78, MN5345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4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1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4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4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4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4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4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Prachuap Khiri Kh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4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4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7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4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69, MN5345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4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0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4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5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4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5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5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Hai Phong, Cat Ba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5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5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8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5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73, MN5345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5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5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6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5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5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5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Laos, Khammouan, Nakai-Nam Theu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5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ISP FN-001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5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8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5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72, MN5345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5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5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6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heymons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Kon Tum, Dak Glei, Ngoc Linh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PMSU 044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6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8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6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75, MN5345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0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7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irrawaddy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yanmar, Magway, Pakkok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966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6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0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7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7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irrawaddy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yanmar, Magway, Pakkok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967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7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7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81" w14:textId="77777777" w:rsidTr="005646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8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irrawaddy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yanmar, Magway, Kan Pau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975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7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7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89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lastRenderedPageBreak/>
              <w:t>8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irrawaddy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yanmar, Magway, Kan Pauk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976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8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92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82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karunaratnei*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Sri Lanka, Sinharaja FR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8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8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38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8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24, MN5346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9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38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9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9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9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8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9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karunaratn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9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Sri Lanka, Sinharaja F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9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9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3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9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25, MN5346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9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9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A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9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8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9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kodi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9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ia, Karnataka, Mangalur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9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A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A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F9194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A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A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Vineeth et al., 2018</w:t>
            </w:r>
          </w:p>
        </w:tc>
      </w:tr>
      <w:tr w:rsidR="008B38BB" w:rsidRPr="008B38BB" w14:paraId="3892ABA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A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8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A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kodial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A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ia, Karnataka, Mangalur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A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A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A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F9194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A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80743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A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Vineeth et al., 2018</w:t>
            </w:r>
          </w:p>
        </w:tc>
      </w:tr>
      <w:tr w:rsidR="008B38BB" w:rsidRPr="008B38BB" w14:paraId="3892ABB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A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8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A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laterite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B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ia, Karnataka, Udupi, Manipal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B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NHS 596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B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T60067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B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T6006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B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80743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B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Seshadri et al., 2016</w:t>
            </w:r>
          </w:p>
        </w:tc>
      </w:tr>
      <w:tr w:rsidR="008B38BB" w:rsidRPr="008B38BB" w14:paraId="3892ABB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B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8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B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lateri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B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ia, Karnataka, Udupi, Manipal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B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NHS 596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B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T60067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B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T6006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B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B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Seshadri et al., 2016</w:t>
            </w:r>
          </w:p>
        </w:tc>
      </w:tr>
      <w:tr w:rsidR="008B38BB" w:rsidRPr="008B38BB" w14:paraId="3892ABC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C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8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lang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arawak, Serap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301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29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C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BD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C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8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lang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abah, Tawa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ORNEENSIS 92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0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C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D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BD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D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D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lang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D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Kalimantan, Balikpap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D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63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D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1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D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D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D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BE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D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D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lang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D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arawak, Kubah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D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D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6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E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53, MN5345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E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E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E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E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E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lang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E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arawak, Kubah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E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4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E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6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E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54, MN5345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E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39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E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BF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E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E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nthey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E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Pahang, Temerloh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F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25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F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1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F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F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30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F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, 2011</w:t>
            </w:r>
          </w:p>
        </w:tc>
      </w:tr>
      <w:tr w:rsidR="008B38BB" w:rsidRPr="008B38BB" w14:paraId="3892ABF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F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F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nthey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F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elangor, Gomba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F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157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F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0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F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BF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F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, 2011</w:t>
            </w:r>
          </w:p>
        </w:tc>
      </w:tr>
      <w:tr w:rsidR="008B38BB" w:rsidRPr="008B38BB" w14:paraId="3892AC0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BF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0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nthey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0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elangor, Gomba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0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15726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C0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0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0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eloso et al., 2016</w:t>
            </w:r>
          </w:p>
        </w:tc>
      </w:tr>
      <w:tr w:rsidR="008B38BB" w:rsidRPr="008B38BB" w14:paraId="3892AC0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0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0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nthey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0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Taman Negara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0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67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0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6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0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57, MN5345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0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0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1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1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1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nthey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1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Taman Negara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1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674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1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6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1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58, MN5345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1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39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1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2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1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1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rmora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1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Laos, Houapan, Xamneu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1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245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1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1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1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1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1195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C2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9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rmorat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Kon Tum, Kon Plo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PMSU 048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2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5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2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35, MN534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3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rmora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Kon Tum, Kon Plong, Hie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2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PMSU 006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2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5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3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36, MN5346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3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3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3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3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3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rmora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3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Vietnam, Quang Nam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3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41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3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5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3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37, MN5346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3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3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4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3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3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rmora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3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Kon Tum, Kon Plong, Mang Canh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4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PMSU 088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4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5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4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38, MN5346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4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4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4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4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4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armora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4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Vietnam, Quang Tr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4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7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4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5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4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4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4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5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4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5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ihintal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5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Sri Lanka, Rathambaldam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5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5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2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5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13, MN5346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5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5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6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5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5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ihintal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5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Sri Lanka, Rathambaldam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5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5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2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5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14, MN5346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5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5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6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ihintale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Sri Lanka, Rathambaldam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2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6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15, MN5346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3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7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inu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Dong Nai, Cat Tie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2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6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6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6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61, MN5345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7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7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inu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Dong Nai, Cat Tie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48-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6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7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59, MN5345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7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8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0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inut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Dong Nai, Cat Tie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7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48-9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6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8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60, MN5345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0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8C" w14:textId="77777777" w:rsidTr="005646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1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ixtur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hina, Sichu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IB 2013051806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C8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LC4656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ominaga et al., 2019</w:t>
            </w:r>
          </w:p>
        </w:tc>
      </w:tr>
      <w:tr w:rsidR="008B38BB" w:rsidRPr="008B38BB" w14:paraId="3892AC94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lastRenderedPageBreak/>
              <w:t>11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ixtura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8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hina, Sichuan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9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IB 2013051807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9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LC4656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9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 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9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ominaga et al., 2019</w:t>
            </w:r>
          </w:p>
        </w:tc>
      </w:tr>
      <w:tr w:rsidR="008B38BB" w:rsidRPr="008B38BB" w14:paraId="3892AC9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9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1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9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ixtur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9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China, Sichuan, Wanyuan, Hua’e-shan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9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IB 20170526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9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23452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9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2345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9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9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Zhang et al., 2018</w:t>
            </w:r>
          </w:p>
        </w:tc>
      </w:tr>
      <w:tr w:rsidR="008B38BB" w:rsidRPr="008B38BB" w14:paraId="3892ACA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9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1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9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A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Bangko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A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220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A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0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A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A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80743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A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CA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A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1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A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A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Ba Ria-Vung Tau, Con Dao NP, Con So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A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46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A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8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A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80, MN5345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A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1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A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B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1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Dak Lak, Yok Do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4686-1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9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B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82, MN5345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1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C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1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Thailand, Suratthani, Khao Sok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410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9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B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83, MN5345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B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1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C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1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Thailand, Satun, Thale Ba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412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8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C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79, MN5345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1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D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1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Laos, Khammouan, Nakai-Nam Theu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ISP FN-0023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C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9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D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85, MN5345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D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D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1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6" w14:textId="387F2B4E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Vietnam, Quang Binh 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5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8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D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81, MN5345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1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E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D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Chittago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-395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9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E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84, MN5345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1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E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Malaysia, Tasik Pedu Lake, Kedah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68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9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E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86, MN5345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1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F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E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Myanmar, Kachin, Indawgyi, In Gyin Taung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8311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2ACF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1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CF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ukhlesu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yanmar, Magway, Pakkok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41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2ACF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CF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0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CF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ymensinghens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Mymensingh, Char Nilokhi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 F5012 BdMsp 7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0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305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80743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Hasan et al., 2012</w:t>
            </w:r>
          </w:p>
        </w:tc>
      </w:tr>
      <w:tr w:rsidR="008B38BB" w:rsidRPr="008B38BB" w14:paraId="3892AD1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ymensinghens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Mymensingh, Char Nilokhi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 F5012 BdMsp 7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0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305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0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0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Hasan et al., 2012</w:t>
            </w:r>
          </w:p>
        </w:tc>
      </w:tr>
      <w:tr w:rsidR="008B38BB" w:rsidRPr="008B38BB" w14:paraId="3892AD1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ymensinghens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Mymensingh, BAUC campu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DFBGBAU Msp 3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1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305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1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Hasan et al., 2012</w:t>
            </w:r>
          </w:p>
        </w:tc>
      </w:tr>
      <w:tr w:rsidR="008B38BB" w:rsidRPr="008B38BB" w14:paraId="3892AD2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mymensinghens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Mymensingh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-41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9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1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91, MN5345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2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2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2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2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2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2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anapollex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2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Quang Nam, Tra My, Ngoc Linh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2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MNH 163686 / AMCC 106460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D2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1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2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30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2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eloso et al., 2016</w:t>
            </w:r>
          </w:p>
        </w:tc>
      </w:tr>
      <w:tr w:rsidR="008B38BB" w:rsidRPr="008B38BB" w14:paraId="3892AD3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2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2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2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anapollex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2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Kon Tum, Kon Plo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2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63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2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5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3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41, MN5346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3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3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3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3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3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epenthico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3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Borneo, Sarawak, Serap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3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316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3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0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3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3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3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, 2011</w:t>
            </w:r>
          </w:p>
        </w:tc>
      </w:tr>
      <w:tr w:rsidR="008B38BB" w:rsidRPr="008B38BB" w14:paraId="3892AD4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3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3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epenthico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3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Borneo, Sarawak, Serap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4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39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4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0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4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4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4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D4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4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4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epenthicol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4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Malaysia, Borneo, Sarawak, Kubah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4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28-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4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5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4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50, MN5345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4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39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4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5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4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5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epenthico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5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Malaysia, Borneo, Sarawak, Kubah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5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28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5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5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5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51, MN5345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5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5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6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5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5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ilphamariens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5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Dinajpur, Parbatipu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5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DB-Hi-FROG 120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5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7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5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5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80743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5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05</w:t>
            </w:r>
          </w:p>
        </w:tc>
      </w:tr>
      <w:tr w:rsidR="008B38BB" w:rsidRPr="008B38BB" w14:paraId="3892AD6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ilphamariens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Dinajpur, Parbatipu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 2213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6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305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6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Hasan et al., 2012</w:t>
            </w:r>
          </w:p>
        </w:tc>
      </w:tr>
      <w:tr w:rsidR="008B38BB" w:rsidRPr="008B38BB" w14:paraId="3892AD7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ilphamariens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Dinajpur, Parbatipu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 2213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6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6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305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7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Hasan et al., 2012</w:t>
            </w:r>
          </w:p>
        </w:tc>
      </w:tr>
      <w:tr w:rsidR="008B38BB" w:rsidRPr="008B38BB" w14:paraId="3892AD7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ilphamariens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Nepal, Narayani, Jhuwani, Chitw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JRK2015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7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Y6559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7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Khatiwada et al., 2017</w:t>
            </w:r>
          </w:p>
        </w:tc>
      </w:tr>
      <w:tr w:rsidR="008B38BB" w:rsidRPr="008B38BB" w14:paraId="3892AD8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ilphamariens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Nilphamar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7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-42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8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2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8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8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8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8D" w14:textId="77777777" w:rsidTr="005646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8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3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8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nilphamariens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8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angladesh, Dinajpu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8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 221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8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2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8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8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8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96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8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lastRenderedPageBreak/>
              <w:t>14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8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okinavensis*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9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Japan, Amami island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9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1284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9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7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9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9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11959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9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05</w:t>
            </w:r>
          </w:p>
        </w:tc>
      </w:tr>
      <w:tr w:rsidR="008B38BB" w:rsidRPr="008B38BB" w14:paraId="3892AD9F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9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41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9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okinavensis*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9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Japan, Okinawa island, Yomitan son, Kina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9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27-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9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04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9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96, MN5345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9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26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9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A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A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4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A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okinavens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A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Japan, Okinawa island, Yomitan son, Kin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A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27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A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0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A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97, MN5345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A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A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B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A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4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A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oriental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A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Bali, Batu Kar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A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625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A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2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A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A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B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DB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B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4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B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 xml:space="preserve">Microhyla orientalis 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B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Java, Yogyakart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B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67-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B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6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B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55, MN5345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B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B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C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B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4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B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orientalis 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B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Java, Yogyakart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B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67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B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6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C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56, MN5345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C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39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C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C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C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4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C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ornat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C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ia, Karnatak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C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SIK-A91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C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7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C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C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80743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C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05</w:t>
            </w:r>
          </w:p>
        </w:tc>
      </w:tr>
      <w:tr w:rsidR="008B38BB" w:rsidRPr="008B38BB" w14:paraId="3892ADD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C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4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C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orna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C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Sri Lanka, Rathambaldam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D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D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2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D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11, MN5346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D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D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D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D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4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D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ornat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D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Sri Lanka, Rathambaldam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D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D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2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D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12, MN5346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D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2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D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DE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D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4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E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almipe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E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Bali, Bedegul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E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625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E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1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E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E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966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E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DF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E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E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almipe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E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Sumatra, Bengkul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E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63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E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1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E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E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966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E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DF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F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erparv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Kalimantan, Balikpap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U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1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F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E0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DF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erparv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arawak, Mul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367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1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DF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0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0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E0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0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0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etrigen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0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abah, Maliau Basi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0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ORN 224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0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0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0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30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0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E1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0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0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etrigen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0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arawak, Bukit Kan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0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374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1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1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1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1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1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E1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1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1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etrigen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1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arawak, Bukit Kan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1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3743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E1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1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1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eloso et al., 2016</w:t>
            </w:r>
          </w:p>
        </w:tc>
      </w:tr>
      <w:tr w:rsidR="008B38BB" w:rsidRPr="008B38BB" w14:paraId="3892AE2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1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1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ic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1F" w14:textId="68CFAF03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Ba Ria-Vung Tau, Binh Chau, Phuo</w:t>
            </w:r>
            <w:r w:rsidR="00DE4630">
              <w:rPr>
                <w:rFonts w:ascii="Times New Roman" w:eastAsia="Times New Roman" w:hAnsi="Times New Roman" w:cs="Times New Roman"/>
                <w:sz w:val="16"/>
                <w:lang w:val="en-US"/>
              </w:rPr>
              <w:t>c</w:t>
            </w: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 Buu N</w:t>
            </w:r>
            <w:r w:rsidR="00160C84">
              <w:rPr>
                <w:rFonts w:ascii="Times New Roman" w:eastAsia="Times New Roman" w:hAnsi="Times New Roman" w:cs="Times New Roman"/>
                <w:sz w:val="16"/>
                <w:lang w:val="en-US"/>
              </w:rPr>
              <w:t>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2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4918-4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2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1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2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09, MN5346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2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2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2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2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2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ict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28" w14:textId="1BE64FBA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Ba Ria-Vung Tau, Binh Chau, Phuo</w:t>
            </w:r>
            <w:r w:rsidR="00DE4630">
              <w:rPr>
                <w:rFonts w:ascii="Times New Roman" w:eastAsia="Times New Roman" w:hAnsi="Times New Roman" w:cs="Times New Roman"/>
                <w:sz w:val="16"/>
                <w:lang w:val="en-US"/>
              </w:rPr>
              <w:t>c</w:t>
            </w: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 xml:space="preserve"> Buu N</w:t>
            </w:r>
            <w:r w:rsidR="00160C84">
              <w:rPr>
                <w:rFonts w:ascii="Times New Roman" w:eastAsia="Times New Roman" w:hAnsi="Times New Roman" w:cs="Times New Roman"/>
                <w:sz w:val="16"/>
                <w:lang w:val="en-US"/>
              </w:rPr>
              <w:t>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2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4918-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2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1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2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10, MN5346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2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2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2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3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2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3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inetico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3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Lam Dong, Bidoup - Nui Ba NP, Bidoup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3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4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3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7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3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68, MN5345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3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3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4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3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5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3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inetico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3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Lam Dong, Bidoup - Nui Ba NP, Giang L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3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4331-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3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7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3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66, MN5345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3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3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4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4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4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ineticol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4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Lam Dong, Bidoup - Nui Ba NP, Giang L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4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80-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4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7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4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65, MN5345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4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39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4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5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4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4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inetico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4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Dak Lak, Lak, Chu Yang Si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4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4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7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4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67, MN5345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5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5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5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5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5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chel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5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Lam Dong, Bidoup - Nui Ba NP, Giang L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5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68-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5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6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5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46, MN5346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5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5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6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5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5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chel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5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Lam Dong, Bidoup - Nui Ba NP, Hon Giao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5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79-8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6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6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6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48, MN5346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6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6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6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6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6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chel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6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Dak Lak, Lak, Chu Yang Si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6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6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6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6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47, MN5346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6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6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7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6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6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chell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7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Lam Dong, Bidoup - Nui Ba NP, Ca Ho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7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7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6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7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49, MN5346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7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7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7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7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7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chr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7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Kanchaburi, Pilo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7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221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7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1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7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7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7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E88" w14:textId="77777777" w:rsidTr="005646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8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8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chr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8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Loei, Phu Lu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8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51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8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8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8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8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8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05</w:t>
            </w:r>
          </w:p>
        </w:tc>
      </w:tr>
      <w:tr w:rsidR="008B38BB" w:rsidRPr="008B38BB" w14:paraId="3892AE90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8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lastRenderedPageBreak/>
              <w:t>16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8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chra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8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China, Guangdong, Dongguan, Yingping mt.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8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8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NC 0245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8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8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Wu et al., 2016</w:t>
            </w:r>
          </w:p>
        </w:tc>
      </w:tr>
      <w:tr w:rsidR="008B38BB" w:rsidRPr="008B38BB" w14:paraId="3892AE9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9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6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9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chr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9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Dak Lak, Yok Don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9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4682-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9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1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9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06, MN5346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9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9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A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9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9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chr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9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Laos, Khammouan, Nakai-Nam Theu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9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ISP FN-001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9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9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07, MN5346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EF39602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A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chr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Quang Binh, Ke Go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548-7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A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1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A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08, MN5346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A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B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verat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Vietnam, Kon Chu Ra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A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26-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B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5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B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39, MN5346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B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B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B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B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B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pulvera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B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Vietnam, Kon Chu Ra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B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26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B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5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B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40, MN5346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B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B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EC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B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B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rubr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C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ia, Karnatak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C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C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8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C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C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80743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C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05</w:t>
            </w:r>
          </w:p>
        </w:tc>
      </w:tr>
      <w:tr w:rsidR="008B38BB" w:rsidRPr="005646EB" w14:paraId="3892AEC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C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C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rubr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C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ia, Andhra Pradesh, Bapatl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C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06-18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EC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C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C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  <w:t>Poyarkov et al., 2019; this work</w:t>
            </w:r>
          </w:p>
        </w:tc>
      </w:tr>
      <w:tr w:rsidR="008B38BB" w:rsidRPr="005646EB" w14:paraId="3892AED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C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D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rubr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D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ia, Andhra Pradesh, Bapatl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D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006-19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ED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K2089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D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2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D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  <w:t>Poyarkov et al., 2019; this work</w:t>
            </w:r>
          </w:p>
        </w:tc>
      </w:tr>
      <w:tr w:rsidR="008B38BB" w:rsidRPr="008B38BB" w14:paraId="3892AED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D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D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sholiga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D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India, Karnataka, Udupi District, Manipal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D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TREE MISH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D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T60066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D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T6006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D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D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Seshadri et al., 2016</w:t>
            </w:r>
          </w:p>
        </w:tc>
      </w:tr>
      <w:tr w:rsidR="008B38BB" w:rsidRPr="008B38BB" w14:paraId="3892AEE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E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E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sholiga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E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India, Karnataka, Udupi District, Manipal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E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TREE MISH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E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T60066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E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T6006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E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E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Seshadri et al., 2016</w:t>
            </w:r>
          </w:p>
        </w:tc>
      </w:tr>
      <w:tr w:rsidR="008B38BB" w:rsidRPr="008B38BB" w14:paraId="3892AEF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E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7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E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sholiga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E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India, Karnataka, Udupi District, Manipal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E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TREE MISH 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E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T60066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E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T6006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E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80743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F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Seshadri et al., 2016</w:t>
            </w:r>
          </w:p>
        </w:tc>
      </w:tr>
      <w:tr w:rsidR="008B38BB" w:rsidRPr="008B38BB" w14:paraId="3892AEF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F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F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superciliar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F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Pahang, Temerloh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F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255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F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2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F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F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F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F0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F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F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superciliar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F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Negeri Sembilan, Kenabo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EF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33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EF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2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0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F0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superciliar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Songkhl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24-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4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30, MN5346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1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superciliar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0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Songkhl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1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24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1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4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1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1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1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1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1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1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taraiens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1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Nepal, Mechi, Jamun Khadi, Jhap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1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F1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F4962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1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1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Khatiwada et al., 2018</w:t>
            </w:r>
          </w:p>
        </w:tc>
      </w:tr>
      <w:tr w:rsidR="008B38BB" w:rsidRPr="008B38BB" w14:paraId="3892AF2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1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1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zeylanic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2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Sri Lanka, Central Province, Nuwara Eliy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2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2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3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2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22, MN5346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2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2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2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2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2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 zeylanic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2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Sri Lanka, Central Province, Nuwara Eliy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2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2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3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2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23, MN5346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2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3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2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3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3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3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 xml:space="preserve">Microhyla 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sp. 1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3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Borneo, Sabah, Crocke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3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ORN 84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3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2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3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3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3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F4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3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3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 xml:space="preserve">Microhyla 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sp. 1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3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Malaysia, Borneo, Sabah, Danum Valle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3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RMBR 21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3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66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3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52, MN5345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3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39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4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4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4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8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4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 xml:space="preserve">Microhyla 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sp. 2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4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Thailand, Suratthani, Khao Sok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4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3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4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4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4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26, MN5346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4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4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5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4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9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4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 xml:space="preserve">Microhyla 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sp. 2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4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Thailand, Suratthani, Khao Sok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4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4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4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5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27, MN5346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5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5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5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5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9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5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 xml:space="preserve">Microhyla 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sp. 2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5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Thailand, Suratthani, Khao Sok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5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5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4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5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28, MN5346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5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3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5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6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5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9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5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 xml:space="preserve">Microhyla 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sp. 2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5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Phetchaburi, Kaeng Krach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6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603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6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4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6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529, MN5346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6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6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6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6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9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6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 sp. 3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6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Japan, Okinawa, Ishigaki Isl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6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6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0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6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92, MN5345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6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2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6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7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6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9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7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 sp. 3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7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Japan, Okinawa, Iriomote Isl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7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released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7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0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7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94, MN5345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7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2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7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8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7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9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7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 sp. 3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7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Japan, Okinawa, Iriomote Isl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7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63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7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0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7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95, MN5345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7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7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8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8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9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8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 sp. 3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8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Japan, Okinawa, Ishigaki Isl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8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NAP-0634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8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70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8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93, MN5345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8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8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this work</w:t>
            </w:r>
          </w:p>
        </w:tc>
      </w:tr>
      <w:tr w:rsidR="008B38BB" w:rsidRPr="008B38BB" w14:paraId="3892AF92" w14:textId="77777777" w:rsidTr="005646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8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9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8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ohyla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 sp. 3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8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Japan, Okinawa, Ishigaki Isl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8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ABHU526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8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8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3039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9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9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Igawa et al., 2008</w:t>
            </w:r>
          </w:p>
        </w:tc>
      </w:tr>
      <w:tr w:rsidR="008B38BB" w:rsidRPr="008B38BB" w14:paraId="3892AF9B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9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lastRenderedPageBreak/>
              <w:t>19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9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 xml:space="preserve">Microhyla 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sp. 4*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9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yanmar, Sagaing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9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USNM 52397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9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9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G9358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9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9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ulcahy et al., 2018</w:t>
            </w:r>
          </w:p>
        </w:tc>
      </w:tr>
      <w:tr w:rsidR="008B38BB" w:rsidRPr="008B38BB" w14:paraId="3892AFA4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9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199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9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 xml:space="preserve">Microhyla </w:t>
            </w:r>
            <w:r w:rsidRPr="008B38BB">
              <w:rPr>
                <w:rFonts w:ascii="Times New Roman" w:eastAsia="Times New Roman" w:hAnsi="Times New Roman" w:cs="Times New Roman"/>
                <w:sz w:val="16"/>
              </w:rPr>
              <w:t>sp. 4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9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yanmar, Sagaing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9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USNM 53745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A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A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G9358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A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A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ulcahy et al., 2018</w:t>
            </w:r>
          </w:p>
        </w:tc>
      </w:tr>
      <w:tr w:rsidR="008B38BB" w:rsidRPr="008B38BB" w14:paraId="3892AFA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A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A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lyphoglossus capsu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A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Malaysia, Sarawak, Padawan, Gunung Penrissen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A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UNIMAS MYS:938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A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A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J4885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A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A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Das et al., 2014</w:t>
            </w:r>
          </w:p>
        </w:tc>
      </w:tr>
      <w:tr w:rsidR="008B38BB" w:rsidRPr="008B38BB" w14:paraId="3892AFB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A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A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lyphoglossus capsu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Malaysia, Sarawak, Padawan, Gunung Penrissen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UNIMAS MYS:P06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J4885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B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Das et al., 2014</w:t>
            </w:r>
          </w:p>
        </w:tc>
      </w:tr>
      <w:tr w:rsidR="008B38BB" w:rsidRPr="008B38BB" w14:paraId="3892AFB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B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lyphoglossus guttulatu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Vietnam, Gia Lai, Ankh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FMNH 25295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C8224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B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B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Blackburn et al., 2013</w:t>
            </w:r>
          </w:p>
        </w:tc>
      </w:tr>
      <w:tr w:rsidR="008B38BB" w:rsidRPr="008B38BB" w14:paraId="3892AFC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C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lyphoglossus guttulatu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Kanchanaburi, Pilo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516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2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5" w14:textId="77777777" w:rsidR="008B38BB" w:rsidRPr="008133FF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3FF">
              <w:rPr>
                <w:rFonts w:ascii="Times New Roman" w:eastAsia="Times New Roman" w:hAnsi="Times New Roman" w:cs="Times New Roman"/>
                <w:sz w:val="16"/>
                <w:szCs w:val="16"/>
              </w:rPr>
              <w:t>AB6346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6" w14:textId="4FF4AC60" w:rsidR="008B38BB" w:rsidRPr="008133FF" w:rsidRDefault="008133FF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3FF">
              <w:rPr>
                <w:rFonts w:ascii="Times New Roman" w:eastAsia="Times New Roman" w:hAnsi="Times New Roman" w:cs="Times New Roman"/>
                <w:sz w:val="16"/>
                <w:szCs w:val="16"/>
              </w:rPr>
              <w:t>AB61186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C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FD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C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lyphoglossus minutu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Pahang, Temerloh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5246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E" w14:textId="77777777" w:rsidR="008B38BB" w:rsidRPr="008133FF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3FF">
              <w:rPr>
                <w:rFonts w:ascii="Times New Roman" w:eastAsia="Times New Roman" w:hAnsi="Times New Roman" w:cs="Times New Roman"/>
                <w:sz w:val="16"/>
                <w:szCs w:val="16"/>
              </w:rPr>
              <w:t>AB5983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CF" w14:textId="77777777" w:rsidR="008B38BB" w:rsidRPr="008133FF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3FF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D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, 2011</w:t>
            </w:r>
          </w:p>
        </w:tc>
      </w:tr>
      <w:tr w:rsidR="008B38BB" w:rsidRPr="008B38BB" w14:paraId="3892AFD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D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D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lyphoglossus molossu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D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Tak, Barrntak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D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518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D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118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D7" w14:textId="77777777" w:rsidR="008B38BB" w:rsidRPr="008133FF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3FF">
              <w:rPr>
                <w:rFonts w:ascii="Times New Roman" w:eastAsia="Times New Roman" w:hAnsi="Times New Roman" w:cs="Times New Roman"/>
                <w:sz w:val="16"/>
                <w:szCs w:val="16"/>
              </w:rPr>
              <w:t>AB2011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D8" w14:textId="2A37A093" w:rsidR="008B38BB" w:rsidRPr="008133FF" w:rsidRDefault="00426D86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3FF">
              <w:rPr>
                <w:rFonts w:ascii="Times New Roman" w:eastAsia="Times New Roman" w:hAnsi="Times New Roman" w:cs="Times New Roman"/>
                <w:sz w:val="16"/>
                <w:szCs w:val="16"/>
              </w:rPr>
              <w:t>EF39600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D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05</w:t>
            </w:r>
          </w:p>
        </w:tc>
      </w:tr>
      <w:tr w:rsidR="008B38BB" w:rsidRPr="008B38BB" w14:paraId="3892AFE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D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D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lyphoglossus yunnanensis*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D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hina, pet trad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D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441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D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2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E0" w14:textId="77777777" w:rsidR="008B38BB" w:rsidRPr="008133FF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3FF">
              <w:rPr>
                <w:rFonts w:ascii="Times New Roman" w:eastAsia="Times New Roman" w:hAnsi="Times New Roman" w:cs="Times New Roman"/>
                <w:sz w:val="16"/>
                <w:szCs w:val="16"/>
              </w:rPr>
              <w:t>AB634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E1" w14:textId="4FA4F3EE" w:rsidR="008B38BB" w:rsidRPr="008133FF" w:rsidRDefault="008133FF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3FF">
              <w:rPr>
                <w:rFonts w:ascii="Times New Roman" w:eastAsia="Times New Roman" w:hAnsi="Times New Roman" w:cs="Times New Roman"/>
                <w:sz w:val="16"/>
                <w:szCs w:val="16"/>
              </w:rPr>
              <w:t>KM50923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E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AFE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AFE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AFE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Outgroups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AFE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 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AFE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AFE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 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AFE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AFE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 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E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 </w:t>
            </w:r>
          </w:p>
        </w:tc>
      </w:tr>
      <w:tr w:rsidR="008B38BB" w:rsidRPr="008B38BB" w14:paraId="3892AFF5" w14:textId="77777777" w:rsidTr="008B38B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E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E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Chaperina fusc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E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Sabah, Crocke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F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ORN 847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F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1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F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F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1186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F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, 2011</w:t>
            </w:r>
          </w:p>
        </w:tc>
      </w:tr>
      <w:tr w:rsidR="008B38BB" w:rsidRPr="008B38BB" w14:paraId="3892AFFD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F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F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Ctenophryne geay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F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Brasil, Pará, Rio Xingu, Fazenda Caracol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F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PEG 25397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2AFF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F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1188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F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eloso et al., 2016</w:t>
            </w:r>
          </w:p>
        </w:tc>
      </w:tr>
      <w:tr w:rsidR="008B38BB" w:rsidRPr="008B38BB" w14:paraId="3892B00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FF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0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FF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Dyscophus guinet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0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Pet trad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0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31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0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4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0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7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0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26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0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0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0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0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Dyscophus insular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0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Pet trad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0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5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0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4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0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7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0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0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1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1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1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astrophryne carolinens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1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USA, Florida, Camel Lak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1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AS 214349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2B01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1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1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26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1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eloso et al., 2016</w:t>
            </w:r>
          </w:p>
        </w:tc>
      </w:tr>
      <w:tr w:rsidR="008B38BB" w:rsidRPr="008B38BB" w14:paraId="3892B02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1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1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astrophryne olivace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1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USA, Texas, Dimmit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1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32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1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5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1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7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1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AB611899  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1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2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2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2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Gastrophrynoides immaculatu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2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Negeri Sembila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2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UKM HC 27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2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4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2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7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2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1190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2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3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2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2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Kalophrynus pleurostigm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2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Sumatra, Lampun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2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52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2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4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2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3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1192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3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3B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3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3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Kalophrynus yong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3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Pahang, Camero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3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1553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3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4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3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7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3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3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44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3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3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Kaloula baleat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3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Sumb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3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23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4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2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4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4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28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4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4C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4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4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Kaloula rugifer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4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hin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4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2B04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P6823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4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4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Deng et al., 2015</w:t>
            </w:r>
          </w:p>
        </w:tc>
      </w:tr>
      <w:tr w:rsidR="008B38BB" w:rsidRPr="008B38BB" w14:paraId="3892B055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4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4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etaphrynella pollicar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4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Pahang, Fraser’s Hill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5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Z 2165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5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3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5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5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1193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5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5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5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1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5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etaphrynella sundan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5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Borneo, Sabah, Crocke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5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ORN 81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5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3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5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5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1193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5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67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5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2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6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yletta inornat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6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Thailand, Phrae, Mae Yom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6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204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6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1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6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5983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6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KM509304  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6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, 2011</w:t>
            </w:r>
          </w:p>
        </w:tc>
      </w:tr>
      <w:tr w:rsidR="008B38BB" w:rsidRPr="005646EB" w14:paraId="3892B070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6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2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6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yletta nigromaculat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6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  <w:lang w:val="en-US"/>
              </w:rPr>
              <w:t>Vietnam, Hai Phong, Cat Ba NP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6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MMU A59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6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6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H7561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6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N53444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6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  <w:lang w:val="en-US"/>
              </w:rPr>
              <w:t>Poyarkov et al., 2018a; this work</w:t>
            </w:r>
          </w:p>
        </w:tc>
      </w:tr>
      <w:tr w:rsidR="008B38BB" w:rsidRPr="008B38BB" w14:paraId="3892B079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7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2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icryletta steineger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hina, Taiwan, Yunli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59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3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7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82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7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2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Oreophryne montico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Indonesia, Bali, Batu Kar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B Amp 1626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5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7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7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8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 KM50930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8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8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8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2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8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Otophryne robust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8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Guyana, District 8, Wokomung Mt.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8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ROM 42963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2B08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1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8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30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8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eloso et al., 2016</w:t>
            </w:r>
          </w:p>
        </w:tc>
      </w:tr>
      <w:tr w:rsidR="008B38BB" w:rsidRPr="008B38BB" w14:paraId="3892B093" w14:textId="77777777" w:rsidTr="005646E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8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2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8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hrynella pulchr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8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laysia, Trengganu, Hulu Trengganu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8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UKMHC 8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8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3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9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9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1197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9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9C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9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bookmarkStart w:id="0" w:name="_GoBack"/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lastRenderedPageBreak/>
              <w:t>22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9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hrynomantis bifasciatus</w:t>
            </w:r>
          </w:p>
        </w:tc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96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Pet trade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9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327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9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5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9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7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9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312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9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bookmarkEnd w:id="0"/>
      <w:tr w:rsidR="008B38BB" w:rsidRPr="008B38BB" w14:paraId="3892B0A5" w14:textId="77777777" w:rsidTr="005646EB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9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27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9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Rhacophorus schlegelii*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9F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Japan, Hiroshima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A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A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2078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A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20207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A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A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Sano et al., 2005</w:t>
            </w:r>
          </w:p>
        </w:tc>
      </w:tr>
      <w:tr w:rsidR="008B38BB" w:rsidRPr="008B38BB" w14:paraId="3892B0AE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A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2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A7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Scaphiophryne gottlebe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A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Pet trad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A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497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AA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5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A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7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A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KM509335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A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B6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A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2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B0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Synapturanus salseri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B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Brazil, Amazonas, Manau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B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ZUSP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2B0B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2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B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M50934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B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Peloso et al., 2016</w:t>
            </w:r>
          </w:p>
        </w:tc>
      </w:tr>
      <w:tr w:rsidR="008B38BB" w:rsidRPr="008B38BB" w14:paraId="3892B0BF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B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3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B8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Uperodon taprobanicu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B9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Sri Lank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B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KUHE 3725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B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3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BC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346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B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B61192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B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Matsui et al., 2011</w:t>
            </w:r>
          </w:p>
        </w:tc>
      </w:tr>
      <w:tr w:rsidR="008B38BB" w:rsidRPr="008B38BB" w14:paraId="3892B0C8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C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3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C1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Alytes dickhillen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C2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Spain, Sierra Nevada, Parejo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C3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</w:rPr>
            </w:pPr>
            <w:r w:rsidRPr="008B38BB">
              <w:rPr>
                <w:rFonts w:ascii="Calibri" w:eastAsia="Times New Roman" w:hAnsi="Calibri" w:cs="Calibri"/>
                <w:sz w:val="16"/>
              </w:rPr>
              <w:t>–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C4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Y33367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C5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AY33371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C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EF40751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C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Fromhage et al., 2004</w:t>
            </w:r>
          </w:p>
        </w:tc>
      </w:tr>
      <w:tr w:rsidR="008B38BB" w:rsidRPr="008B38BB" w14:paraId="3892B0D1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C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3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CA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Alytes muletensis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CB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Spain, Mallorc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C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FMK 4468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CD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Y33367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CE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Y3337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C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EF40751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D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Fromhage et al., 2004</w:t>
            </w:r>
          </w:p>
        </w:tc>
      </w:tr>
      <w:tr w:rsidR="008B38BB" w:rsidRPr="008B38BB" w14:paraId="3892B0DA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D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3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D3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Blommersia transmarina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D4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Comoro Island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D5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ZSM 652 2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D6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AY341585 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D7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AY341639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D8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EF39601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D9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Fromhage et al., 2004</w:t>
            </w:r>
          </w:p>
        </w:tc>
      </w:tr>
      <w:tr w:rsidR="008B38BB" w:rsidRPr="008B38BB" w14:paraId="3892B0E3" w14:textId="77777777" w:rsidTr="008B38BB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DB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b/>
                <w:bCs/>
                <w:sz w:val="16"/>
              </w:rPr>
              <w:t>23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DC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Blommersia wittei*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DD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Madagascar, Montagne dAmbr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DE" w14:textId="77777777" w:rsidR="008B38BB" w:rsidRPr="008B38BB" w:rsidRDefault="008B38BB" w:rsidP="008B38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2002 87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DF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AY34158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0E0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 xml:space="preserve">AY848105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E1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sz w:val="16"/>
              </w:rPr>
              <w:t>EF39601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0E2" w14:textId="77777777" w:rsidR="008B38BB" w:rsidRPr="008B38BB" w:rsidRDefault="008B38BB" w:rsidP="008B3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</w:rPr>
            </w:pPr>
            <w:r w:rsidRPr="008B38BB">
              <w:rPr>
                <w:rFonts w:ascii="Times New Roman" w:eastAsia="Times New Roman" w:hAnsi="Times New Roman" w:cs="Times New Roman"/>
                <w:i/>
                <w:iCs/>
                <w:sz w:val="16"/>
              </w:rPr>
              <w:t>Fromhage et al., 2004</w:t>
            </w:r>
          </w:p>
        </w:tc>
      </w:tr>
    </w:tbl>
    <w:p w14:paraId="3892B0E4" w14:textId="77777777" w:rsidR="00203AA5" w:rsidRDefault="00203AA5"/>
    <w:sectPr w:rsidR="00203AA5" w:rsidSect="008B38BB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9E39A6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39A66" w16cid:durableId="2206C79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1NTEyNDE1NTWztLBU0lEKTi0uzszPAykwrAUAeMwhmSwAAAA="/>
  </w:docVars>
  <w:rsids>
    <w:rsidRoot w:val="00127505"/>
    <w:rsid w:val="00127505"/>
    <w:rsid w:val="00160C84"/>
    <w:rsid w:val="00187650"/>
    <w:rsid w:val="001B1290"/>
    <w:rsid w:val="00203AA5"/>
    <w:rsid w:val="00226314"/>
    <w:rsid w:val="0031594F"/>
    <w:rsid w:val="003A65F5"/>
    <w:rsid w:val="00426D86"/>
    <w:rsid w:val="0047051A"/>
    <w:rsid w:val="004C3FBA"/>
    <w:rsid w:val="00562F49"/>
    <w:rsid w:val="005646EB"/>
    <w:rsid w:val="005B7D5E"/>
    <w:rsid w:val="00685A67"/>
    <w:rsid w:val="006F4598"/>
    <w:rsid w:val="008133FF"/>
    <w:rsid w:val="008B38BB"/>
    <w:rsid w:val="00A61019"/>
    <w:rsid w:val="00DE4630"/>
    <w:rsid w:val="00E75597"/>
    <w:rsid w:val="00FE449B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2A8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B38B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B38BB"/>
    <w:rPr>
      <w:color w:val="954F72"/>
      <w:u w:val="single"/>
    </w:rPr>
  </w:style>
  <w:style w:type="paragraph" w:customStyle="1" w:styleId="font5">
    <w:name w:val="font5"/>
    <w:basedOn w:val="a"/>
    <w:rsid w:val="008B3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3">
    <w:name w:val="xl113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4">
    <w:name w:val="xl114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9">
    <w:name w:val="xl119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a"/>
    <w:rsid w:val="008B3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8">
    <w:name w:val="xl128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9">
    <w:name w:val="xl129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30">
    <w:name w:val="xl130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34">
    <w:name w:val="xl134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37">
    <w:name w:val="xl137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8">
    <w:name w:val="xl138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40">
    <w:name w:val="xl140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2">
    <w:name w:val="xl142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4">
    <w:name w:val="xl144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45">
    <w:name w:val="xl145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6">
    <w:name w:val="xl146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49">
    <w:name w:val="xl149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50">
    <w:name w:val="xl150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1">
    <w:name w:val="xl151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2">
    <w:name w:val="xl152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3">
    <w:name w:val="xl153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54">
    <w:name w:val="xl154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55">
    <w:name w:val="xl155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6">
    <w:name w:val="xl156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7">
    <w:name w:val="xl157"/>
    <w:basedOn w:val="a"/>
    <w:rsid w:val="008B38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8">
    <w:name w:val="xl158"/>
    <w:basedOn w:val="a"/>
    <w:rsid w:val="008B3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59">
    <w:name w:val="xl159"/>
    <w:basedOn w:val="a"/>
    <w:rsid w:val="008B38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0">
    <w:name w:val="xl160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1">
    <w:name w:val="xl161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2">
    <w:name w:val="xl162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3">
    <w:name w:val="xl163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4">
    <w:name w:val="xl164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5">
    <w:name w:val="xl165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6">
    <w:name w:val="xl166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685A6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685A67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685A6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85A67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685A67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685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685A6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B38B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B38BB"/>
    <w:rPr>
      <w:color w:val="954F72"/>
      <w:u w:val="single"/>
    </w:rPr>
  </w:style>
  <w:style w:type="paragraph" w:customStyle="1" w:styleId="font5">
    <w:name w:val="font5"/>
    <w:basedOn w:val="a"/>
    <w:rsid w:val="008B3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3">
    <w:name w:val="xl113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4">
    <w:name w:val="xl114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9">
    <w:name w:val="xl119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a"/>
    <w:rsid w:val="008B3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8">
    <w:name w:val="xl128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9">
    <w:name w:val="xl129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30">
    <w:name w:val="xl130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34">
    <w:name w:val="xl134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37">
    <w:name w:val="xl137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8">
    <w:name w:val="xl138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40">
    <w:name w:val="xl140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2">
    <w:name w:val="xl142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4">
    <w:name w:val="xl144"/>
    <w:basedOn w:val="a"/>
    <w:rsid w:val="008B38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45">
    <w:name w:val="xl145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6">
    <w:name w:val="xl146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a"/>
    <w:rsid w:val="008B3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49">
    <w:name w:val="xl149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50">
    <w:name w:val="xl150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1">
    <w:name w:val="xl151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2">
    <w:name w:val="xl152"/>
    <w:basedOn w:val="a"/>
    <w:rsid w:val="008B38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3">
    <w:name w:val="xl153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54">
    <w:name w:val="xl154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55">
    <w:name w:val="xl155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6">
    <w:name w:val="xl156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7">
    <w:name w:val="xl157"/>
    <w:basedOn w:val="a"/>
    <w:rsid w:val="008B38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8">
    <w:name w:val="xl158"/>
    <w:basedOn w:val="a"/>
    <w:rsid w:val="008B3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59">
    <w:name w:val="xl159"/>
    <w:basedOn w:val="a"/>
    <w:rsid w:val="008B38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0">
    <w:name w:val="xl160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1">
    <w:name w:val="xl161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2">
    <w:name w:val="xl162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3">
    <w:name w:val="xl163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4">
    <w:name w:val="xl164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5">
    <w:name w:val="xl165"/>
    <w:basedOn w:val="a"/>
    <w:rsid w:val="008B38B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6">
    <w:name w:val="xl166"/>
    <w:basedOn w:val="a"/>
    <w:rsid w:val="008B38B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685A6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685A67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685A6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85A67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685A67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685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685A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5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3861</Words>
  <Characters>22012</Characters>
  <Application>Microsoft Office Word</Application>
  <DocSecurity>0</DocSecurity>
  <Lines>183</Lines>
  <Paragraphs>5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9</cp:revision>
  <dcterms:created xsi:type="dcterms:W3CDTF">2020-02-23T23:11:00Z</dcterms:created>
  <dcterms:modified xsi:type="dcterms:W3CDTF">2020-04-01T08:34:00Z</dcterms:modified>
</cp:coreProperties>
</file>